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BD2A64" w14:textId="16841605" w:rsidR="006731BF" w:rsidRPr="00A32180" w:rsidRDefault="006731BF" w:rsidP="001A4BC5">
      <w:pPr>
        <w:rPr>
          <w:sz w:val="16"/>
          <w:szCs w:val="16"/>
          <w:lang w:val="en-US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7"/>
        <w:gridCol w:w="372"/>
        <w:gridCol w:w="829"/>
        <w:gridCol w:w="369"/>
        <w:gridCol w:w="1170"/>
        <w:gridCol w:w="478"/>
        <w:gridCol w:w="830"/>
        <w:gridCol w:w="370"/>
        <w:gridCol w:w="2571"/>
        <w:gridCol w:w="370"/>
        <w:gridCol w:w="1008"/>
        <w:gridCol w:w="836"/>
      </w:tblGrid>
      <w:tr w:rsidR="00581C06" w:rsidRPr="000B3F23" w14:paraId="5F895191" w14:textId="63D8A681" w:rsidTr="00CF5CF0">
        <w:trPr>
          <w:cantSplit/>
          <w:tblHeader/>
          <w:tblCellSpacing w:w="15" w:type="dxa"/>
        </w:trPr>
        <w:tc>
          <w:tcPr>
            <w:tcW w:w="4979" w:type="pct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84A6746" w14:textId="7C43264A" w:rsidR="00581C06" w:rsidRPr="00A32180" w:rsidRDefault="00581C06" w:rsidP="00581C06">
            <w:pPr>
              <w:rPr>
                <w:sz w:val="16"/>
                <w:szCs w:val="16"/>
                <w:lang w:val="en-US"/>
              </w:rPr>
            </w:pPr>
            <w:r w:rsidRPr="00A32180">
              <w:rPr>
                <w:b/>
                <w:bCs/>
                <w:sz w:val="16"/>
                <w:szCs w:val="16"/>
                <w:lang w:val="en-US"/>
              </w:rPr>
              <w:t>Table S</w:t>
            </w:r>
            <w:r w:rsidR="00433AC8">
              <w:rPr>
                <w:b/>
                <w:bCs/>
                <w:sz w:val="16"/>
                <w:szCs w:val="16"/>
                <w:lang w:val="en-US"/>
              </w:rPr>
              <w:t>1</w:t>
            </w:r>
            <w:r w:rsidRPr="00A32180">
              <w:rPr>
                <w:b/>
                <w:bCs/>
                <w:sz w:val="16"/>
                <w:szCs w:val="16"/>
                <w:lang w:val="en-US"/>
              </w:rPr>
              <w:t>.</w:t>
            </w:r>
            <w:r w:rsidRPr="00A32180">
              <w:rPr>
                <w:sz w:val="16"/>
                <w:szCs w:val="16"/>
                <w:lang w:val="en-US"/>
              </w:rPr>
              <w:t xml:space="preserve"> Model comparison of Bayesian ANCOVA with Visual Pattern Test as outcome.</w:t>
            </w:r>
          </w:p>
          <w:p w14:paraId="5C310493" w14:textId="3CC16F53" w:rsidR="00581C06" w:rsidRPr="00A32180" w:rsidRDefault="00581C06" w:rsidP="00581C06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581C06" w:rsidRPr="00A32180" w14:paraId="43CE848A" w14:textId="455C5E99" w:rsidTr="00CF5CF0">
        <w:trPr>
          <w:cantSplit/>
          <w:tblHeader/>
          <w:tblCellSpacing w:w="15" w:type="dxa"/>
        </w:trPr>
        <w:tc>
          <w:tcPr>
            <w:tcW w:w="1989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0B2389" w14:textId="173A8162" w:rsidR="00581C06" w:rsidRPr="00A32180" w:rsidRDefault="00581C06" w:rsidP="00581C06">
            <w:pPr>
              <w:rPr>
                <w:b/>
                <w:bCs/>
                <w:sz w:val="16"/>
                <w:szCs w:val="16"/>
              </w:rPr>
            </w:pPr>
            <w:r w:rsidRPr="00A32180">
              <w:rPr>
                <w:b/>
                <w:bCs/>
                <w:sz w:val="16"/>
                <w:szCs w:val="16"/>
              </w:rPr>
              <w:t>Models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5EFBE9" w14:textId="31FDCFA5" w:rsidR="00581C06" w:rsidRPr="00A32180" w:rsidRDefault="00581C06" w:rsidP="00581C06">
            <w:pPr>
              <w:rPr>
                <w:b/>
                <w:bCs/>
                <w:sz w:val="16"/>
                <w:szCs w:val="16"/>
              </w:rPr>
            </w:pPr>
            <w:r w:rsidRPr="00A32180">
              <w:rPr>
                <w:b/>
                <w:bCs/>
                <w:sz w:val="16"/>
                <w:szCs w:val="16"/>
              </w:rPr>
              <w:t>P(M)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F2FBE1" w14:textId="1E3F3E05" w:rsidR="00581C06" w:rsidRPr="00A32180" w:rsidRDefault="00581C06" w:rsidP="00581C06">
            <w:pPr>
              <w:rPr>
                <w:b/>
                <w:bCs/>
                <w:sz w:val="16"/>
                <w:szCs w:val="16"/>
              </w:rPr>
            </w:pPr>
            <w:r w:rsidRPr="00A32180">
              <w:rPr>
                <w:b/>
                <w:bCs/>
                <w:sz w:val="16"/>
                <w:szCs w:val="16"/>
              </w:rPr>
              <w:t>P(</w:t>
            </w:r>
            <w:proofErr w:type="spellStart"/>
            <w:r w:rsidRPr="00A32180">
              <w:rPr>
                <w:b/>
                <w:bCs/>
                <w:sz w:val="16"/>
                <w:szCs w:val="16"/>
              </w:rPr>
              <w:t>M|data</w:t>
            </w:r>
            <w:proofErr w:type="spellEnd"/>
            <w:r w:rsidRPr="00A32180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B59F4F" w14:textId="3FCF0BBE" w:rsidR="00581C06" w:rsidRPr="00A32180" w:rsidRDefault="00581C06" w:rsidP="00581C06">
            <w:pPr>
              <w:rPr>
                <w:b/>
                <w:bCs/>
                <w:sz w:val="16"/>
                <w:szCs w:val="16"/>
              </w:rPr>
            </w:pPr>
            <w:r w:rsidRPr="00A32180">
              <w:rPr>
                <w:b/>
                <w:bCs/>
                <w:sz w:val="16"/>
                <w:szCs w:val="16"/>
              </w:rPr>
              <w:t>BF</w:t>
            </w:r>
            <w:r w:rsidRPr="00A32180">
              <w:rPr>
                <w:b/>
                <w:bCs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AD78DB" w14:textId="40357B32" w:rsidR="00581C06" w:rsidRPr="00A32180" w:rsidRDefault="00581C06" w:rsidP="00581C06">
            <w:pPr>
              <w:rPr>
                <w:b/>
                <w:bCs/>
                <w:sz w:val="16"/>
                <w:szCs w:val="16"/>
              </w:rPr>
            </w:pPr>
            <w:r w:rsidRPr="00A32180">
              <w:rPr>
                <w:b/>
                <w:bCs/>
                <w:sz w:val="16"/>
                <w:szCs w:val="16"/>
              </w:rPr>
              <w:t>BF</w:t>
            </w:r>
            <w:r w:rsidRPr="00A32180">
              <w:rPr>
                <w:b/>
                <w:bCs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025DA0" w14:textId="219DFF6B" w:rsidR="00581C06" w:rsidRPr="00A32180" w:rsidRDefault="00581C06" w:rsidP="00581C06">
            <w:pPr>
              <w:rPr>
                <w:b/>
                <w:bCs/>
                <w:sz w:val="16"/>
                <w:szCs w:val="16"/>
              </w:rPr>
            </w:pPr>
            <w:r w:rsidRPr="00A32180">
              <w:rPr>
                <w:b/>
                <w:bCs/>
                <w:sz w:val="16"/>
                <w:szCs w:val="16"/>
              </w:rPr>
              <w:t>error %</w:t>
            </w:r>
          </w:p>
        </w:tc>
      </w:tr>
      <w:tr w:rsidR="00A63CF0" w:rsidRPr="00A32180" w14:paraId="3787B442" w14:textId="30579388" w:rsidTr="00CF5CF0">
        <w:trPr>
          <w:cantSplit/>
          <w:tblCellSpacing w:w="15" w:type="dxa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BF6B90" w14:textId="0F66FBD9" w:rsidR="00581C06" w:rsidRPr="00A32180" w:rsidRDefault="00581C06" w:rsidP="00581C06">
            <w:pPr>
              <w:rPr>
                <w:sz w:val="16"/>
                <w:szCs w:val="16"/>
              </w:rPr>
            </w:pPr>
            <w:proofErr w:type="spellStart"/>
            <w:r w:rsidRPr="00A32180">
              <w:rPr>
                <w:sz w:val="16"/>
                <w:szCs w:val="16"/>
              </w:rPr>
              <w:t>Null</w:t>
            </w:r>
            <w:proofErr w:type="spellEnd"/>
            <w:r w:rsidRPr="00A32180">
              <w:rPr>
                <w:sz w:val="16"/>
                <w:szCs w:val="16"/>
              </w:rPr>
              <w:t xml:space="preserve"> model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8E4D74" w14:textId="7CD87E4F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3E2252" w14:textId="7D64F968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12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B7930E" w14:textId="25C10644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91762D" w14:textId="7A32299E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0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6F5A03" w14:textId="717395BF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DD11BD" w14:textId="37449924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0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FE41AC" w14:textId="5DB3DAF5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2A3E4C" w14:textId="5CAA511B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1.0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4C925" w14:textId="0CF66A41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C55AA0" w14:textId="76BE4AC4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3258DB" w14:textId="7D4738B6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</w:tr>
      <w:tr w:rsidR="00A63CF0" w:rsidRPr="00A32180" w14:paraId="274806FD" w14:textId="7F082D76" w:rsidTr="00CF5CF0">
        <w:trPr>
          <w:cantSplit/>
          <w:tblCellSpacing w:w="15" w:type="dxa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1B14A0" w14:textId="3720E636" w:rsidR="00581C06" w:rsidRPr="00A32180" w:rsidRDefault="001B7743" w:rsidP="00581C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T_T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F3375B" w14:textId="2482AFE5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9F9A37" w14:textId="3194F3C3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12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C0900" w14:textId="3A584AEB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21F061" w14:textId="520AF008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18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FBFF6" w14:textId="08A7340F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40A79" w14:textId="2E954686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1.62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529015" w14:textId="2FBF4BD0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6E6473" w14:textId="2B4724AF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27152304154046.05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105C0E" w14:textId="635714FB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A85B7A" w14:textId="2FC80000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00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CA41B7" w14:textId="26B4BECB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</w:tr>
      <w:tr w:rsidR="00A63CF0" w:rsidRPr="00A32180" w14:paraId="7B70BB10" w14:textId="73BE708B" w:rsidTr="00CF5CF0">
        <w:trPr>
          <w:cantSplit/>
          <w:tblCellSpacing w:w="15" w:type="dxa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40D4E8" w14:textId="5B7D5B99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Exposure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347635" w14:textId="732FF41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A7DCB9" w14:textId="43317060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12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CB5649" w14:textId="5AB0DC01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BA0762" w14:textId="49B445F0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0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BA24C7" w14:textId="23EBF5F6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21A89B" w14:textId="0B4B364A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0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4E12A3" w14:textId="5F6E73AC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2D9FE7" w14:textId="7ABCDE98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04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C2C99" w14:textId="3AB47404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27AE97" w14:textId="4A1278EB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0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61BBDB" w14:textId="41B5BA72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</w:tr>
      <w:tr w:rsidR="00A63CF0" w:rsidRPr="00A32180" w14:paraId="0E1A712E" w14:textId="35510880" w:rsidTr="00CF5CF0">
        <w:trPr>
          <w:cantSplit/>
          <w:tblCellSpacing w:w="15" w:type="dxa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EC5546B" w14:textId="042C6CBA" w:rsidR="00581C06" w:rsidRPr="00A32180" w:rsidRDefault="001B7743" w:rsidP="00581C0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VPT_T0</w:t>
            </w:r>
            <w:r w:rsidR="00581C06" w:rsidRPr="00A32180">
              <w:rPr>
                <w:sz w:val="16"/>
                <w:szCs w:val="16"/>
                <w:lang w:val="en-US"/>
              </w:rPr>
              <w:t>+ Exposure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444D3C" w14:textId="22FC8C9A" w:rsidR="00581C06" w:rsidRPr="00A32180" w:rsidRDefault="00581C06" w:rsidP="00581C0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3D1C2" w14:textId="2751D7A4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12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A2ECF3" w14:textId="09CA78E9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68E838" w14:textId="40760885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17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159D4" w14:textId="0B31A3B9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FFE2CF" w14:textId="0314BA6F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1.45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ACF7A7" w14:textId="4D40EAB9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A598BD" w14:textId="289A1E92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24760434782048.5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E140AF" w14:textId="3B939ACF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7B51FD" w14:textId="231B7964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1.99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53DA3" w14:textId="700CC791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</w:tr>
      <w:tr w:rsidR="00A63CF0" w:rsidRPr="00A32180" w14:paraId="4B8AA854" w14:textId="4B110AAD" w:rsidTr="00CF5CF0">
        <w:trPr>
          <w:cantSplit/>
          <w:tblCellSpacing w:w="15" w:type="dxa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74B8D2" w14:textId="5F48C1B5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Age Groups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E3123A" w14:textId="053C1819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3F0EE9" w14:textId="4150943F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12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2C0AAB" w14:textId="4B53F9E5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A1E590" w14:textId="6802714E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0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09BEF" w14:textId="40C1BCF0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9AE967" w14:textId="60A3F119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0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8FC7F" w14:textId="0C653DAD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B5314" w14:textId="3283AE83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2159825.36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AEEFED" w14:textId="00CAA97E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6F96A" w14:textId="77E239D4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0B38B0" w14:textId="3CD178B8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</w:tr>
      <w:tr w:rsidR="00A63CF0" w:rsidRPr="00A32180" w14:paraId="05039DB0" w14:textId="761DD4C9" w:rsidTr="00CF5CF0">
        <w:trPr>
          <w:cantSplit/>
          <w:tblCellSpacing w:w="15" w:type="dxa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1688A0A" w14:textId="3753DD82" w:rsidR="00581C06" w:rsidRPr="00A32180" w:rsidRDefault="001B7743" w:rsidP="00581C0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VPT_T0</w:t>
            </w:r>
            <w:r w:rsidR="00581C06" w:rsidRPr="00A32180">
              <w:rPr>
                <w:sz w:val="16"/>
                <w:szCs w:val="16"/>
                <w:lang w:val="en-US"/>
              </w:rPr>
              <w:t>+ Age Groups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846E36" w14:textId="31411B3E" w:rsidR="00581C06" w:rsidRPr="00A32180" w:rsidRDefault="00581C06" w:rsidP="00581C0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84D984" w14:textId="1974B789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12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999D3C" w14:textId="2DB1B9B2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1B913" w14:textId="6E912E4F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4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5E32C" w14:textId="52AA6C28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38DD95" w14:textId="0CE9F70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4.68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98BB9" w14:textId="06B68B82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9215F1" w14:textId="7A2BD4BE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57745715306195.61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0A14E" w14:textId="7E8D774E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9169C" w14:textId="30EB0420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8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854062" w14:textId="430A1D96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</w:tr>
      <w:tr w:rsidR="00A63CF0" w:rsidRPr="00A32180" w14:paraId="4969BB62" w14:textId="0067B669" w:rsidTr="00CF5CF0">
        <w:trPr>
          <w:cantSplit/>
          <w:tblCellSpacing w:w="15" w:type="dxa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C5113F" w14:textId="4FBEEE13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Exposure + Age Groups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339374" w14:textId="6AC03F38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AC7C78" w14:textId="5B0EE740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12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2FCB55" w14:textId="65CA743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842A6" w14:textId="046E06BB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0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41B66E" w14:textId="0C04E158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006D2C" w14:textId="3496422C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0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68EC96" w14:textId="0375683B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493681" w14:textId="21DA21CB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123445.83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BCECA0" w14:textId="484F24FD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E700B" w14:textId="157D2FD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1.56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D3F7F" w14:textId="7EA0F86F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</w:tr>
      <w:tr w:rsidR="00A63CF0" w:rsidRPr="00A32180" w14:paraId="7798F736" w14:textId="197B6E4D" w:rsidTr="00CF5CF0">
        <w:trPr>
          <w:cantSplit/>
          <w:tblCellSpacing w:w="15" w:type="dxa"/>
        </w:trPr>
        <w:tc>
          <w:tcPr>
            <w:tcW w:w="186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468D0B" w14:textId="27659813" w:rsidR="00581C06" w:rsidRPr="00A32180" w:rsidRDefault="001B7743" w:rsidP="00581C06">
            <w:pPr>
              <w:rPr>
                <w:sz w:val="16"/>
                <w:szCs w:val="16"/>
                <w:lang w:val="en-US"/>
              </w:rPr>
            </w:pPr>
            <w:r w:rsidRPr="00CF5CF0">
              <w:rPr>
                <w:sz w:val="16"/>
                <w:szCs w:val="16"/>
                <w:lang w:val="en-US"/>
              </w:rPr>
              <w:t>VPT_T</w:t>
            </w:r>
            <w:r>
              <w:rPr>
                <w:sz w:val="16"/>
                <w:szCs w:val="16"/>
                <w:lang w:val="en-US"/>
              </w:rPr>
              <w:t>0</w:t>
            </w:r>
            <w:r w:rsidR="00581C06" w:rsidRPr="00A32180">
              <w:rPr>
                <w:sz w:val="16"/>
                <w:szCs w:val="16"/>
                <w:lang w:val="en-US"/>
              </w:rPr>
              <w:t>n + Exposure + Age Groups</w:t>
            </w:r>
          </w:p>
        </w:tc>
        <w:tc>
          <w:tcPr>
            <w:tcW w:w="10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9DD528" w14:textId="3DCD2B79" w:rsidR="00581C06" w:rsidRPr="00A32180" w:rsidRDefault="00581C06" w:rsidP="00581C0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074A9A" w14:textId="1FF7D324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125</w:t>
            </w:r>
          </w:p>
        </w:tc>
        <w:tc>
          <w:tcPr>
            <w:tcW w:w="10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C5E570" w14:textId="016BCDDF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FFDE52" w14:textId="7AC742C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239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00A117" w14:textId="4959C809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30DD21" w14:textId="25B4B308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2.194</w:t>
            </w:r>
          </w:p>
        </w:tc>
        <w:tc>
          <w:tcPr>
            <w:tcW w:w="10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9FF270" w14:textId="204502F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24760C" w14:textId="24896955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34375559716248.156</w:t>
            </w:r>
          </w:p>
        </w:tc>
        <w:tc>
          <w:tcPr>
            <w:tcW w:w="10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AD18F83" w14:textId="469AA8E9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7B76AD" w14:textId="0926F5CA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1.22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847568" w14:textId="36B0034D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</w:tr>
      <w:tr w:rsidR="00581C06" w:rsidRPr="00A32180" w14:paraId="30644318" w14:textId="42B47672" w:rsidTr="00CF5CF0">
        <w:trPr>
          <w:cantSplit/>
          <w:tblCellSpacing w:w="15" w:type="dxa"/>
        </w:trPr>
        <w:tc>
          <w:tcPr>
            <w:tcW w:w="4979" w:type="pct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250CA0E" w14:textId="2F4344D5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</w:tr>
    </w:tbl>
    <w:p w14:paraId="0BE53CBB" w14:textId="77777777" w:rsidR="00581C06" w:rsidRPr="00A32180" w:rsidRDefault="00581C06" w:rsidP="00581C06">
      <w:pPr>
        <w:rPr>
          <w:sz w:val="16"/>
          <w:szCs w:val="16"/>
        </w:rPr>
      </w:pPr>
      <w:r w:rsidRPr="00A32180">
        <w:rPr>
          <w:sz w:val="16"/>
          <w:szCs w:val="16"/>
        </w:rPr>
        <w:t> 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67"/>
        <w:gridCol w:w="616"/>
        <w:gridCol w:w="1612"/>
        <w:gridCol w:w="613"/>
        <w:gridCol w:w="1866"/>
        <w:gridCol w:w="696"/>
        <w:gridCol w:w="3448"/>
        <w:gridCol w:w="852"/>
      </w:tblGrid>
      <w:tr w:rsidR="00581C06" w:rsidRPr="00CF5CF0" w14:paraId="5BA04A95" w14:textId="77777777" w:rsidTr="00A63CF0">
        <w:trPr>
          <w:cantSplit/>
          <w:tblHeader/>
          <w:tblCellSpacing w:w="15" w:type="dxa"/>
        </w:trPr>
        <w:tc>
          <w:tcPr>
            <w:tcW w:w="4950" w:type="pct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2A727A7" w14:textId="7F87CE31" w:rsidR="00581C06" w:rsidRPr="00A32180" w:rsidRDefault="00581C06" w:rsidP="00581C06">
            <w:pPr>
              <w:rPr>
                <w:sz w:val="16"/>
                <w:szCs w:val="16"/>
                <w:lang w:val="en-US"/>
              </w:rPr>
            </w:pPr>
            <w:r w:rsidRPr="00A32180">
              <w:rPr>
                <w:b/>
                <w:bCs/>
                <w:sz w:val="16"/>
                <w:szCs w:val="16"/>
                <w:lang w:val="en-US"/>
              </w:rPr>
              <w:t>Table S</w:t>
            </w:r>
            <w:r w:rsidR="00433AC8">
              <w:rPr>
                <w:b/>
                <w:bCs/>
                <w:sz w:val="16"/>
                <w:szCs w:val="16"/>
                <w:lang w:val="en-US"/>
              </w:rPr>
              <w:t>2</w:t>
            </w:r>
            <w:r w:rsidRPr="00A32180">
              <w:rPr>
                <w:b/>
                <w:bCs/>
                <w:sz w:val="16"/>
                <w:szCs w:val="16"/>
                <w:lang w:val="en-US"/>
              </w:rPr>
              <w:t>.</w:t>
            </w:r>
            <w:r w:rsidRPr="00A32180">
              <w:rPr>
                <w:sz w:val="16"/>
                <w:szCs w:val="16"/>
                <w:lang w:val="en-US"/>
              </w:rPr>
              <w:t xml:space="preserve"> Analysis of effects Bayesian ANCOVA with Visual Pattern Test as outcome.</w:t>
            </w:r>
          </w:p>
          <w:p w14:paraId="74577E97" w14:textId="789B2353" w:rsidR="00581C06" w:rsidRPr="00A32180" w:rsidRDefault="00581C06" w:rsidP="00581C06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581C06" w:rsidRPr="00A32180" w14:paraId="6691E8D0" w14:textId="77777777" w:rsidTr="00A63CF0">
        <w:trPr>
          <w:cantSplit/>
          <w:tblHeader/>
          <w:tblCellSpacing w:w="15" w:type="dxa"/>
        </w:trPr>
        <w:tc>
          <w:tcPr>
            <w:tcW w:w="1872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5A2D57" w14:textId="77777777" w:rsidR="00581C06" w:rsidRPr="00A32180" w:rsidRDefault="00581C06" w:rsidP="00581C06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32180">
              <w:rPr>
                <w:b/>
                <w:bCs/>
                <w:sz w:val="16"/>
                <w:szCs w:val="16"/>
              </w:rPr>
              <w:t>Effects</w:t>
            </w:r>
            <w:proofErr w:type="spellEnd"/>
          </w:p>
        </w:tc>
        <w:tc>
          <w:tcPr>
            <w:tcW w:w="749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8A3C12" w14:textId="77777777" w:rsidR="00581C06" w:rsidRPr="00A32180" w:rsidRDefault="00581C06" w:rsidP="00581C06">
            <w:pPr>
              <w:rPr>
                <w:b/>
                <w:bCs/>
                <w:sz w:val="16"/>
                <w:szCs w:val="16"/>
              </w:rPr>
            </w:pPr>
            <w:r w:rsidRPr="00A32180">
              <w:rPr>
                <w:b/>
                <w:bCs/>
                <w:sz w:val="16"/>
                <w:szCs w:val="16"/>
              </w:rPr>
              <w:t>P(incl)</w:t>
            </w:r>
          </w:p>
        </w:tc>
        <w:tc>
          <w:tcPr>
            <w:tcW w:w="867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2F53BC" w14:textId="77777777" w:rsidR="00581C06" w:rsidRPr="00A32180" w:rsidRDefault="00581C06" w:rsidP="00581C06">
            <w:pPr>
              <w:rPr>
                <w:b/>
                <w:bCs/>
                <w:sz w:val="16"/>
                <w:szCs w:val="16"/>
              </w:rPr>
            </w:pPr>
            <w:r w:rsidRPr="00A32180">
              <w:rPr>
                <w:b/>
                <w:bCs/>
                <w:sz w:val="16"/>
                <w:szCs w:val="16"/>
              </w:rPr>
              <w:t>P(</w:t>
            </w:r>
            <w:proofErr w:type="spellStart"/>
            <w:r w:rsidRPr="00A32180">
              <w:rPr>
                <w:b/>
                <w:bCs/>
                <w:sz w:val="16"/>
                <w:szCs w:val="16"/>
              </w:rPr>
              <w:t>incl|data</w:t>
            </w:r>
            <w:proofErr w:type="spellEnd"/>
            <w:r w:rsidRPr="00A32180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AC1AED" w14:textId="77777777" w:rsidR="00581C06" w:rsidRPr="00A32180" w:rsidRDefault="00581C06" w:rsidP="00581C06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32180">
              <w:rPr>
                <w:b/>
                <w:bCs/>
                <w:sz w:val="16"/>
                <w:szCs w:val="16"/>
              </w:rPr>
              <w:t>BF</w:t>
            </w:r>
            <w:r w:rsidRPr="00A32180">
              <w:rPr>
                <w:b/>
                <w:bCs/>
                <w:sz w:val="16"/>
                <w:szCs w:val="16"/>
                <w:vertAlign w:val="subscript"/>
              </w:rPr>
              <w:t>Inclusion</w:t>
            </w:r>
            <w:proofErr w:type="spellEnd"/>
          </w:p>
        </w:tc>
      </w:tr>
      <w:tr w:rsidR="00581C06" w:rsidRPr="00A32180" w14:paraId="4381707F" w14:textId="77777777" w:rsidTr="00A63CF0">
        <w:trPr>
          <w:cantSplit/>
          <w:tblCellSpacing w:w="15" w:type="dxa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69D5100" w14:textId="19D4E172" w:rsidR="00581C06" w:rsidRPr="00A32180" w:rsidRDefault="001B7743" w:rsidP="00581C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T_T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933E1" w14:textId="7777777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83880" w14:textId="7777777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5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EC4059" w14:textId="7777777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6D5281" w14:textId="7777777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1.0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02CCDE" w14:textId="7777777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7A4EB7" w14:textId="7777777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63082277.7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2ABC2A" w14:textId="7777777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</w:tr>
      <w:tr w:rsidR="00581C06" w:rsidRPr="00A32180" w14:paraId="206E0215" w14:textId="77777777" w:rsidTr="00A63CF0">
        <w:trPr>
          <w:cantSplit/>
          <w:tblCellSpacing w:w="15" w:type="dxa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C59ECA" w14:textId="7777777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Exposure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697F60" w14:textId="7777777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487778" w14:textId="7777777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5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BF828" w14:textId="7777777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0BEDE5" w14:textId="7777777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4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26274" w14:textId="7777777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77C413" w14:textId="7777777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69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9CEC4" w14:textId="7777777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</w:tr>
      <w:tr w:rsidR="00581C06" w:rsidRPr="00A32180" w14:paraId="4A6049B5" w14:textId="77777777" w:rsidTr="00A63CF0">
        <w:trPr>
          <w:cantSplit/>
          <w:tblCellSpacing w:w="15" w:type="dxa"/>
        </w:trPr>
        <w:tc>
          <w:tcPr>
            <w:tcW w:w="166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52A10B" w14:textId="7777777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Age Groups</w:t>
            </w:r>
          </w:p>
        </w:tc>
        <w:tc>
          <w:tcPr>
            <w:tcW w:w="17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F8EC6C" w14:textId="7777777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92EBBD" w14:textId="7777777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50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6A78EA" w14:textId="7777777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AD9F3F" w14:textId="7777777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0.64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C2FF7E" w14:textId="7777777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D042D1" w14:textId="77777777" w:rsidR="00581C06" w:rsidRPr="00A32180" w:rsidRDefault="00581C06" w:rsidP="00581C06">
            <w:pPr>
              <w:rPr>
                <w:sz w:val="16"/>
                <w:szCs w:val="16"/>
              </w:rPr>
            </w:pPr>
            <w:r w:rsidRPr="00A32180">
              <w:rPr>
                <w:sz w:val="16"/>
                <w:szCs w:val="16"/>
              </w:rPr>
              <w:t>1.77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A00EB0" w14:textId="7777777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</w:tr>
      <w:tr w:rsidR="00581C06" w:rsidRPr="00A32180" w14:paraId="5A8A99FA" w14:textId="77777777" w:rsidTr="00A63CF0">
        <w:trPr>
          <w:cantSplit/>
          <w:tblCellSpacing w:w="15" w:type="dxa"/>
        </w:trPr>
        <w:tc>
          <w:tcPr>
            <w:tcW w:w="4950" w:type="pct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F88170" w14:textId="77777777" w:rsidR="00581C06" w:rsidRPr="00A32180" w:rsidRDefault="00581C06" w:rsidP="00581C06">
            <w:pPr>
              <w:rPr>
                <w:sz w:val="16"/>
                <w:szCs w:val="16"/>
              </w:rPr>
            </w:pPr>
          </w:p>
        </w:tc>
      </w:tr>
    </w:tbl>
    <w:p w14:paraId="1241E211" w14:textId="77777777" w:rsidR="00581C06" w:rsidRPr="00A32180" w:rsidRDefault="00581C06" w:rsidP="00581C06">
      <w:pPr>
        <w:rPr>
          <w:sz w:val="16"/>
          <w:szCs w:val="16"/>
        </w:rPr>
      </w:pPr>
      <w:r w:rsidRPr="00A32180">
        <w:rPr>
          <w:sz w:val="16"/>
          <w:szCs w:val="16"/>
        </w:rPr>
        <w:t> </w:t>
      </w:r>
    </w:p>
    <w:p w14:paraId="116EB88D" w14:textId="47EA8B0D" w:rsidR="00581C06" w:rsidRPr="00A32180" w:rsidRDefault="00581C06" w:rsidP="00581C06">
      <w:pPr>
        <w:rPr>
          <w:sz w:val="16"/>
          <w:szCs w:val="16"/>
        </w:rPr>
      </w:pPr>
    </w:p>
    <w:p w14:paraId="7FC684C1" w14:textId="0EDF6217" w:rsidR="00541CCE" w:rsidRPr="00A32180" w:rsidRDefault="00541CCE">
      <w:pPr>
        <w:rPr>
          <w:sz w:val="16"/>
          <w:szCs w:val="16"/>
        </w:rPr>
      </w:pPr>
    </w:p>
    <w:p w14:paraId="49468FE7" w14:textId="1A8825C6" w:rsidR="00C0326B" w:rsidRDefault="00C0326B" w:rsidP="00C0326B">
      <w:pPr>
        <w:rPr>
          <w:sz w:val="16"/>
          <w:szCs w:val="16"/>
        </w:rPr>
      </w:pPr>
    </w:p>
    <w:p w14:paraId="384DA152" w14:textId="77777777" w:rsidR="00625460" w:rsidRDefault="00625460" w:rsidP="00C0326B">
      <w:pPr>
        <w:rPr>
          <w:sz w:val="16"/>
          <w:szCs w:val="16"/>
        </w:rPr>
      </w:pPr>
    </w:p>
    <w:p w14:paraId="122493B0" w14:textId="783E7AF6" w:rsidR="00625460" w:rsidRPr="00CF5CF0" w:rsidRDefault="00625460" w:rsidP="00C0326B">
      <w:pPr>
        <w:rPr>
          <w:sz w:val="16"/>
          <w:szCs w:val="16"/>
          <w:lang w:val="en-US"/>
        </w:rPr>
      </w:pPr>
      <w:r w:rsidRPr="00CF5CF0">
        <w:rPr>
          <w:b/>
          <w:bCs/>
          <w:sz w:val="16"/>
          <w:szCs w:val="16"/>
          <w:lang w:val="en-US"/>
        </w:rPr>
        <w:t>Table S3</w:t>
      </w:r>
      <w:r w:rsidRPr="00CF5CF0">
        <w:rPr>
          <w:sz w:val="16"/>
          <w:szCs w:val="16"/>
          <w:lang w:val="en-US"/>
        </w:rPr>
        <w:t>. Source information for video stimuli</w:t>
      </w:r>
      <w:r w:rsidR="00777ED4">
        <w:rPr>
          <w:sz w:val="16"/>
          <w:szCs w:val="16"/>
          <w:lang w:val="en-US"/>
        </w:rPr>
        <w:t>.</w:t>
      </w:r>
    </w:p>
    <w:p w14:paraId="1183BC6F" w14:textId="77777777" w:rsidR="00625460" w:rsidRPr="00CF5CF0" w:rsidRDefault="00625460" w:rsidP="00C0326B">
      <w:pPr>
        <w:rPr>
          <w:sz w:val="16"/>
          <w:szCs w:val="16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2807"/>
        <w:gridCol w:w="1060"/>
        <w:gridCol w:w="3419"/>
      </w:tblGrid>
      <w:tr w:rsidR="00E850EF" w:rsidRPr="00E850EF" w14:paraId="4F1ED2DA" w14:textId="77777777" w:rsidTr="00E850EF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1BAC6AA" w14:textId="77777777" w:rsidR="00E850EF" w:rsidRPr="00E850EF" w:rsidRDefault="00E850EF" w:rsidP="00E850E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850EF">
              <w:rPr>
                <w:b/>
                <w:bCs/>
                <w:sz w:val="16"/>
                <w:szCs w:val="16"/>
              </w:rPr>
              <w:t>Condi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5643874" w14:textId="77777777" w:rsidR="00E850EF" w:rsidRPr="00E850EF" w:rsidRDefault="00E850EF" w:rsidP="00E850E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850EF">
              <w:rPr>
                <w:b/>
                <w:bCs/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0D6AC08" w14:textId="77777777" w:rsidR="00E850EF" w:rsidRPr="00E850EF" w:rsidRDefault="00E850EF" w:rsidP="00E850EF">
            <w:pPr>
              <w:rPr>
                <w:b/>
                <w:bCs/>
                <w:sz w:val="16"/>
                <w:szCs w:val="16"/>
              </w:rPr>
            </w:pPr>
            <w:r w:rsidRPr="00E850EF">
              <w:rPr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6928C57" w14:textId="77777777" w:rsidR="00E850EF" w:rsidRPr="00E850EF" w:rsidRDefault="00E850EF" w:rsidP="00E850EF">
            <w:pPr>
              <w:rPr>
                <w:b/>
                <w:bCs/>
                <w:sz w:val="16"/>
                <w:szCs w:val="16"/>
              </w:rPr>
            </w:pPr>
            <w:r w:rsidRPr="00E850EF">
              <w:rPr>
                <w:b/>
                <w:bCs/>
                <w:sz w:val="16"/>
                <w:szCs w:val="16"/>
              </w:rPr>
              <w:t>URL</w:t>
            </w:r>
          </w:p>
        </w:tc>
      </w:tr>
      <w:tr w:rsidR="00E850EF" w:rsidRPr="00E850EF" w14:paraId="025C9A51" w14:textId="77777777" w:rsidTr="00E850EF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C8BC897" w14:textId="77777777" w:rsidR="00E850EF" w:rsidRPr="00E850EF" w:rsidRDefault="00E850EF" w:rsidP="00E850EF">
            <w:pPr>
              <w:rPr>
                <w:sz w:val="16"/>
                <w:szCs w:val="16"/>
              </w:rPr>
            </w:pPr>
            <w:r w:rsidRPr="00E850EF">
              <w:rPr>
                <w:sz w:val="16"/>
                <w:szCs w:val="16"/>
              </w:rPr>
              <w:t>Natural environ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9B2910" w14:textId="77777777" w:rsidR="00E850EF" w:rsidRPr="00CF5CF0" w:rsidRDefault="00E850EF" w:rsidP="00E850EF">
            <w:pPr>
              <w:rPr>
                <w:sz w:val="16"/>
                <w:szCs w:val="16"/>
                <w:lang w:val="en-US"/>
              </w:rPr>
            </w:pPr>
            <w:r w:rsidRPr="00CF5CF0">
              <w:rPr>
                <w:sz w:val="16"/>
                <w:szCs w:val="16"/>
                <w:lang w:val="en-US"/>
              </w:rPr>
              <w:t>Walking in tropical forest and hiking pa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0832D57" w14:textId="77777777" w:rsidR="00E850EF" w:rsidRPr="00E850EF" w:rsidRDefault="00E850EF" w:rsidP="00E850EF">
            <w:pPr>
              <w:rPr>
                <w:sz w:val="16"/>
                <w:szCs w:val="16"/>
              </w:rPr>
            </w:pPr>
            <w:r w:rsidRPr="00E850EF">
              <w:rPr>
                <w:sz w:val="16"/>
                <w:szCs w:val="16"/>
              </w:rPr>
              <w:t>YouTube vide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36F5D57" w14:textId="77777777" w:rsidR="00E850EF" w:rsidRPr="00E850EF" w:rsidRDefault="00E850EF" w:rsidP="00E850EF">
            <w:pPr>
              <w:rPr>
                <w:sz w:val="16"/>
                <w:szCs w:val="16"/>
              </w:rPr>
            </w:pPr>
            <w:hyperlink r:id="rId6" w:history="1">
              <w:r w:rsidRPr="00E850EF">
                <w:rPr>
                  <w:rStyle w:val="Collegamentoipertestuale"/>
                  <w:sz w:val="16"/>
                  <w:szCs w:val="16"/>
                </w:rPr>
                <w:t>https://www.youtube.com/watch?v=oSmUI3m2kLk</w:t>
              </w:r>
            </w:hyperlink>
          </w:p>
        </w:tc>
      </w:tr>
      <w:tr w:rsidR="00E850EF" w:rsidRPr="00E850EF" w14:paraId="110D0F9F" w14:textId="77777777" w:rsidTr="00E850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98C262" w14:textId="77777777" w:rsidR="00E850EF" w:rsidRPr="00E850EF" w:rsidRDefault="00E850EF" w:rsidP="00E850EF">
            <w:pPr>
              <w:rPr>
                <w:sz w:val="16"/>
                <w:szCs w:val="16"/>
              </w:rPr>
            </w:pPr>
            <w:proofErr w:type="spellStart"/>
            <w:r w:rsidRPr="00E850EF">
              <w:rPr>
                <w:sz w:val="16"/>
                <w:szCs w:val="16"/>
              </w:rPr>
              <w:t>Artistic</w:t>
            </w:r>
            <w:proofErr w:type="spellEnd"/>
            <w:r w:rsidRPr="00E850EF">
              <w:rPr>
                <w:sz w:val="16"/>
                <w:szCs w:val="16"/>
              </w:rPr>
              <w:t xml:space="preserve"> environment</w:t>
            </w:r>
          </w:p>
        </w:tc>
        <w:tc>
          <w:tcPr>
            <w:tcW w:w="0" w:type="auto"/>
            <w:vAlign w:val="center"/>
            <w:hideMark/>
          </w:tcPr>
          <w:p w14:paraId="406602D8" w14:textId="77777777" w:rsidR="00E850EF" w:rsidRPr="00CF5CF0" w:rsidRDefault="00E850EF" w:rsidP="00E850EF">
            <w:pPr>
              <w:rPr>
                <w:sz w:val="16"/>
                <w:szCs w:val="16"/>
                <w:lang w:val="en-US"/>
              </w:rPr>
            </w:pPr>
            <w:r w:rsidRPr="00CF5CF0">
              <w:rPr>
                <w:sz w:val="16"/>
                <w:szCs w:val="16"/>
                <w:lang w:val="en-US"/>
              </w:rPr>
              <w:t>Visit to the Musée d'Orsay in Paris</w:t>
            </w:r>
          </w:p>
        </w:tc>
        <w:tc>
          <w:tcPr>
            <w:tcW w:w="0" w:type="auto"/>
            <w:vAlign w:val="center"/>
            <w:hideMark/>
          </w:tcPr>
          <w:p w14:paraId="2487EFC3" w14:textId="77777777" w:rsidR="00E850EF" w:rsidRPr="00E850EF" w:rsidRDefault="00E850EF" w:rsidP="00E850EF">
            <w:pPr>
              <w:rPr>
                <w:sz w:val="16"/>
                <w:szCs w:val="16"/>
              </w:rPr>
            </w:pPr>
            <w:r w:rsidRPr="00E850EF">
              <w:rPr>
                <w:sz w:val="16"/>
                <w:szCs w:val="16"/>
              </w:rPr>
              <w:t>YouTube video</w:t>
            </w:r>
          </w:p>
        </w:tc>
        <w:tc>
          <w:tcPr>
            <w:tcW w:w="0" w:type="auto"/>
            <w:vAlign w:val="center"/>
            <w:hideMark/>
          </w:tcPr>
          <w:p w14:paraId="0E05D6C6" w14:textId="77777777" w:rsidR="00E850EF" w:rsidRPr="00E850EF" w:rsidRDefault="00E850EF" w:rsidP="00E850EF">
            <w:pPr>
              <w:rPr>
                <w:sz w:val="16"/>
                <w:szCs w:val="16"/>
              </w:rPr>
            </w:pPr>
            <w:hyperlink r:id="rId7" w:history="1">
              <w:r w:rsidRPr="00E850EF">
                <w:rPr>
                  <w:rStyle w:val="Collegamentoipertestuale"/>
                  <w:sz w:val="16"/>
                  <w:szCs w:val="16"/>
                </w:rPr>
                <w:t>https://www.youtube.com/watch?v=u9TPIxBZGTw</w:t>
              </w:r>
            </w:hyperlink>
          </w:p>
        </w:tc>
      </w:tr>
      <w:tr w:rsidR="00E850EF" w:rsidRPr="00E850EF" w14:paraId="23487781" w14:textId="77777777" w:rsidTr="00E850E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1D0840" w14:textId="77777777" w:rsidR="00E850EF" w:rsidRPr="00E850EF" w:rsidRDefault="00E850EF" w:rsidP="00E850EF">
            <w:pPr>
              <w:rPr>
                <w:sz w:val="16"/>
                <w:szCs w:val="16"/>
              </w:rPr>
            </w:pPr>
            <w:r w:rsidRPr="00E850EF">
              <w:rPr>
                <w:sz w:val="16"/>
                <w:szCs w:val="16"/>
              </w:rPr>
              <w:t>Control environ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D24FA7" w14:textId="7D9BE60E" w:rsidR="00E850EF" w:rsidRPr="00E850EF" w:rsidRDefault="00E850EF" w:rsidP="00E850EF">
            <w:pPr>
              <w:rPr>
                <w:sz w:val="16"/>
                <w:szCs w:val="16"/>
              </w:rPr>
            </w:pPr>
            <w:r w:rsidRPr="00E850EF">
              <w:rPr>
                <w:sz w:val="16"/>
                <w:szCs w:val="16"/>
              </w:rPr>
              <w:t>Indoor offi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466953" w14:textId="77777777" w:rsidR="00E850EF" w:rsidRPr="00E850EF" w:rsidRDefault="00E850EF" w:rsidP="00E850EF">
            <w:pPr>
              <w:rPr>
                <w:sz w:val="16"/>
                <w:szCs w:val="16"/>
              </w:rPr>
            </w:pPr>
            <w:r w:rsidRPr="00E850EF">
              <w:rPr>
                <w:sz w:val="16"/>
                <w:szCs w:val="16"/>
              </w:rPr>
              <w:t>YouTube vide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435CB6" w14:textId="77777777" w:rsidR="00E850EF" w:rsidRPr="00E850EF" w:rsidRDefault="00E850EF" w:rsidP="00E850EF">
            <w:pPr>
              <w:rPr>
                <w:sz w:val="16"/>
                <w:szCs w:val="16"/>
              </w:rPr>
            </w:pPr>
            <w:hyperlink r:id="rId8" w:history="1">
              <w:r w:rsidRPr="00E850EF">
                <w:rPr>
                  <w:rStyle w:val="Collegamentoipertestuale"/>
                  <w:sz w:val="16"/>
                  <w:szCs w:val="16"/>
                </w:rPr>
                <w:t>https://www.youtube.com/watch?v=OQQ4a4Os6cE</w:t>
              </w:r>
            </w:hyperlink>
          </w:p>
        </w:tc>
      </w:tr>
    </w:tbl>
    <w:p w14:paraId="2C45E30D" w14:textId="77777777" w:rsidR="00625460" w:rsidRPr="00E850EF" w:rsidRDefault="00625460" w:rsidP="00C0326B">
      <w:pPr>
        <w:rPr>
          <w:sz w:val="16"/>
          <w:szCs w:val="16"/>
        </w:rPr>
      </w:pPr>
    </w:p>
    <w:sectPr w:rsidR="00625460" w:rsidRPr="00E850EF" w:rsidSect="007A230C">
      <w:pgSz w:w="16838" w:h="11906" w:orient="landscape"/>
      <w:pgMar w:top="1134" w:right="1134" w:bottom="1134" w:left="1134" w:header="79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AAE5E5" w14:textId="77777777" w:rsidR="00FB244B" w:rsidRDefault="00FB244B" w:rsidP="003A1BB7">
      <w:r>
        <w:separator/>
      </w:r>
    </w:p>
  </w:endnote>
  <w:endnote w:type="continuationSeparator" w:id="0">
    <w:p w14:paraId="269AFE8C" w14:textId="77777777" w:rsidR="00FB244B" w:rsidRDefault="00FB244B" w:rsidP="003A1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A6C248" w14:textId="77777777" w:rsidR="00FB244B" w:rsidRDefault="00FB244B" w:rsidP="003A1BB7">
      <w:r>
        <w:separator/>
      </w:r>
    </w:p>
  </w:footnote>
  <w:footnote w:type="continuationSeparator" w:id="0">
    <w:p w14:paraId="6129A811" w14:textId="77777777" w:rsidR="00FB244B" w:rsidRDefault="00FB244B" w:rsidP="003A1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444"/>
    <w:rsid w:val="00082C9B"/>
    <w:rsid w:val="00092EF0"/>
    <w:rsid w:val="000B3F23"/>
    <w:rsid w:val="000C1927"/>
    <w:rsid w:val="000D6A03"/>
    <w:rsid w:val="000F2A9E"/>
    <w:rsid w:val="000F72C4"/>
    <w:rsid w:val="0010754B"/>
    <w:rsid w:val="00125C45"/>
    <w:rsid w:val="0015541C"/>
    <w:rsid w:val="0017266F"/>
    <w:rsid w:val="00182744"/>
    <w:rsid w:val="001829E0"/>
    <w:rsid w:val="0019653A"/>
    <w:rsid w:val="001A4BC5"/>
    <w:rsid w:val="001B7743"/>
    <w:rsid w:val="001C682A"/>
    <w:rsid w:val="001D0FCE"/>
    <w:rsid w:val="00224BBB"/>
    <w:rsid w:val="0022704C"/>
    <w:rsid w:val="0028669F"/>
    <w:rsid w:val="002E574C"/>
    <w:rsid w:val="002E7EC7"/>
    <w:rsid w:val="00304253"/>
    <w:rsid w:val="003118CC"/>
    <w:rsid w:val="00361CA4"/>
    <w:rsid w:val="003873A7"/>
    <w:rsid w:val="003A1BB7"/>
    <w:rsid w:val="003D1C3F"/>
    <w:rsid w:val="00404CB5"/>
    <w:rsid w:val="0041090B"/>
    <w:rsid w:val="00412444"/>
    <w:rsid w:val="00433AC8"/>
    <w:rsid w:val="00437FB2"/>
    <w:rsid w:val="004D25E7"/>
    <w:rsid w:val="00541CCE"/>
    <w:rsid w:val="005711B1"/>
    <w:rsid w:val="00581C06"/>
    <w:rsid w:val="005C2347"/>
    <w:rsid w:val="005C7049"/>
    <w:rsid w:val="005F3848"/>
    <w:rsid w:val="0062434C"/>
    <w:rsid w:val="00625460"/>
    <w:rsid w:val="00626F03"/>
    <w:rsid w:val="00663436"/>
    <w:rsid w:val="006731BF"/>
    <w:rsid w:val="00686561"/>
    <w:rsid w:val="006A54D2"/>
    <w:rsid w:val="006D19FD"/>
    <w:rsid w:val="006E7112"/>
    <w:rsid w:val="006F67B0"/>
    <w:rsid w:val="00703D4A"/>
    <w:rsid w:val="007077E6"/>
    <w:rsid w:val="00715A03"/>
    <w:rsid w:val="00763A68"/>
    <w:rsid w:val="00763C7E"/>
    <w:rsid w:val="00777ED4"/>
    <w:rsid w:val="00784414"/>
    <w:rsid w:val="00784A9D"/>
    <w:rsid w:val="007A230C"/>
    <w:rsid w:val="007C39AB"/>
    <w:rsid w:val="00810EDE"/>
    <w:rsid w:val="008506E9"/>
    <w:rsid w:val="00874C5C"/>
    <w:rsid w:val="008944D2"/>
    <w:rsid w:val="00897343"/>
    <w:rsid w:val="008F16E2"/>
    <w:rsid w:val="00917B5F"/>
    <w:rsid w:val="009233D5"/>
    <w:rsid w:val="00924785"/>
    <w:rsid w:val="009521B0"/>
    <w:rsid w:val="00960E6F"/>
    <w:rsid w:val="00976057"/>
    <w:rsid w:val="0099126B"/>
    <w:rsid w:val="009A60A5"/>
    <w:rsid w:val="009A65AE"/>
    <w:rsid w:val="009B7775"/>
    <w:rsid w:val="009D457C"/>
    <w:rsid w:val="009D61B2"/>
    <w:rsid w:val="009E6FC8"/>
    <w:rsid w:val="00A21898"/>
    <w:rsid w:val="00A32180"/>
    <w:rsid w:val="00A63CF0"/>
    <w:rsid w:val="00A65222"/>
    <w:rsid w:val="00AA6F14"/>
    <w:rsid w:val="00AB53A3"/>
    <w:rsid w:val="00B94DA0"/>
    <w:rsid w:val="00BA4D34"/>
    <w:rsid w:val="00BB2086"/>
    <w:rsid w:val="00BB3B44"/>
    <w:rsid w:val="00BB3E22"/>
    <w:rsid w:val="00BD4CEB"/>
    <w:rsid w:val="00C000ED"/>
    <w:rsid w:val="00C0326B"/>
    <w:rsid w:val="00C03984"/>
    <w:rsid w:val="00C0548F"/>
    <w:rsid w:val="00C06311"/>
    <w:rsid w:val="00C27956"/>
    <w:rsid w:val="00C85B24"/>
    <w:rsid w:val="00CB0D4C"/>
    <w:rsid w:val="00CB13D7"/>
    <w:rsid w:val="00CD0C51"/>
    <w:rsid w:val="00CF49AC"/>
    <w:rsid w:val="00CF5CF0"/>
    <w:rsid w:val="00D3152D"/>
    <w:rsid w:val="00D81E81"/>
    <w:rsid w:val="00D95635"/>
    <w:rsid w:val="00DB38E5"/>
    <w:rsid w:val="00DE6C81"/>
    <w:rsid w:val="00E006F0"/>
    <w:rsid w:val="00E01808"/>
    <w:rsid w:val="00E777CC"/>
    <w:rsid w:val="00E850EF"/>
    <w:rsid w:val="00EC46C4"/>
    <w:rsid w:val="00F269A6"/>
    <w:rsid w:val="00F3076A"/>
    <w:rsid w:val="00FA5807"/>
    <w:rsid w:val="00FA7831"/>
    <w:rsid w:val="00FB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0F2F8C"/>
  <w15:chartTrackingRefBased/>
  <w15:docId w15:val="{DCCAE7A6-4C4F-7D4B-BFFE-C2BBFC250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C7049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124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12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124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124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124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124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124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124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124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24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124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124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1244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1244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1244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1244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1244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1244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24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12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124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124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124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244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1244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1244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124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1244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12444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663436"/>
    <w:pPr>
      <w:spacing w:before="100" w:beforeAutospacing="1" w:after="100" w:afterAutospacing="1"/>
    </w:pPr>
  </w:style>
  <w:style w:type="paragraph" w:styleId="Intestazione">
    <w:name w:val="header"/>
    <w:basedOn w:val="Normale"/>
    <w:link w:val="IntestazioneCarattere"/>
    <w:uiPriority w:val="99"/>
    <w:unhideWhenUsed/>
    <w:rsid w:val="003A1BB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1BB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3A1BB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A1BB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Enfasigrassetto">
    <w:name w:val="Strong"/>
    <w:basedOn w:val="Carpredefinitoparagrafo"/>
    <w:uiPriority w:val="22"/>
    <w:qFormat/>
    <w:rsid w:val="00C03984"/>
    <w:rPr>
      <w:b/>
      <w:bCs/>
    </w:rPr>
  </w:style>
  <w:style w:type="character" w:customStyle="1" w:styleId="katex-mathml">
    <w:name w:val="katex-mathml"/>
    <w:basedOn w:val="Carpredefinitoparagrafo"/>
    <w:rsid w:val="00C03984"/>
  </w:style>
  <w:style w:type="character" w:customStyle="1" w:styleId="mord">
    <w:name w:val="mord"/>
    <w:basedOn w:val="Carpredefinitoparagrafo"/>
    <w:rsid w:val="00C03984"/>
  </w:style>
  <w:style w:type="character" w:customStyle="1" w:styleId="mbin">
    <w:name w:val="mbin"/>
    <w:basedOn w:val="Carpredefinitoparagrafo"/>
    <w:rsid w:val="00C03984"/>
  </w:style>
  <w:style w:type="character" w:styleId="CodiceHTML">
    <w:name w:val="HTML Code"/>
    <w:basedOn w:val="Carpredefinitoparagrafo"/>
    <w:uiPriority w:val="99"/>
    <w:semiHidden/>
    <w:unhideWhenUsed/>
    <w:rsid w:val="00C03984"/>
    <w:rPr>
      <w:rFonts w:ascii="Courier New" w:eastAsia="Times New Roman" w:hAnsi="Courier New" w:cs="Courier New"/>
      <w:sz w:val="20"/>
      <w:szCs w:val="20"/>
    </w:rPr>
  </w:style>
  <w:style w:type="paragraph" w:styleId="Revisione">
    <w:name w:val="Revision"/>
    <w:hidden/>
    <w:uiPriority w:val="99"/>
    <w:semiHidden/>
    <w:rsid w:val="002E7EC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625460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25460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850E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798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50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11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01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29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52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76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17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63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05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11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61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35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94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29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67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9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6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12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70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96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88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10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44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591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78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8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71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34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70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14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04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9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35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18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6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5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44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79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08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59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4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18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37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93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75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95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77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OQQ4a4Os6c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v=u9TPIxBZGT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oSmUI3m2kL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2</Words>
  <Characters>1242</Characters>
  <Application>Microsoft Office Word</Application>
  <DocSecurity>0</DocSecurity>
  <Lines>32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ricciardi</dc:creator>
  <cp:keywords/>
  <dc:description/>
  <cp:lastModifiedBy>Elisabetta Ricciardi</cp:lastModifiedBy>
  <cp:revision>14</cp:revision>
  <dcterms:created xsi:type="dcterms:W3CDTF">2025-09-17T14:32:00Z</dcterms:created>
  <dcterms:modified xsi:type="dcterms:W3CDTF">2026-06-30T10:55:00Z</dcterms:modified>
</cp:coreProperties>
</file>